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417" w:rsidRDefault="008A7BF4" w:rsidP="00327417">
      <w:pPr>
        <w:widowControl/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  <w:lang w:eastAsia="en-US"/>
        </w:rPr>
        <w:t>Supplementary Table</w:t>
      </w:r>
    </w:p>
    <w:p w:rsidR="006719AF" w:rsidRPr="002C14F2" w:rsidRDefault="006719AF" w:rsidP="00327417">
      <w:pPr>
        <w:widowControl/>
        <w:spacing w:line="360" w:lineRule="auto"/>
        <w:jc w:val="left"/>
        <w:rPr>
          <w:rFonts w:ascii="Arial" w:hAnsi="Arial" w:cs="Arial"/>
          <w:b/>
        </w:rPr>
      </w:pPr>
    </w:p>
    <w:p w:rsidR="002F4165" w:rsidRDefault="002F4165" w:rsidP="009D4650">
      <w:pPr>
        <w:spacing w:beforeLines="50"/>
        <w:jc w:val="center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>S4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 xml:space="preserve"> </w:t>
      </w: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>siRNA sequences against IRF1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 xml:space="preserve">, </w:t>
      </w: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>RANBP10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 xml:space="preserve"> and </w:t>
      </w: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>ZNF395</w:t>
      </w:r>
    </w:p>
    <w:p w:rsidR="002F4165" w:rsidRPr="00FF382A" w:rsidRDefault="002F4165" w:rsidP="009D4650">
      <w:pPr>
        <w:spacing w:beforeLines="50"/>
        <w:rPr>
          <w:rFonts w:ascii="Times New Roman" w:hAnsi="Times New Roman"/>
          <w:bCs/>
          <w:color w:val="000000"/>
          <w:sz w:val="24"/>
          <w:szCs w:val="24"/>
          <w:lang w:val="pt-PT"/>
        </w:rPr>
      </w:pPr>
    </w:p>
    <w:tbl>
      <w:tblPr>
        <w:tblW w:w="6460" w:type="dxa"/>
        <w:jc w:val="center"/>
        <w:tblInd w:w="93" w:type="dxa"/>
        <w:tblLook w:val="04A0"/>
      </w:tblPr>
      <w:tblGrid>
        <w:gridCol w:w="2880"/>
        <w:gridCol w:w="3580"/>
      </w:tblGrid>
      <w:tr w:rsidR="002F4165" w:rsidRPr="000D4886" w:rsidTr="007A0172">
        <w:trPr>
          <w:trHeight w:val="300"/>
          <w:jc w:val="center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 (5' to 3')</w:t>
            </w:r>
          </w:p>
        </w:tc>
      </w:tr>
      <w:tr w:rsidR="002F4165" w:rsidRPr="000D4886" w:rsidTr="007A0172">
        <w:trPr>
          <w:trHeight w:val="300"/>
          <w:jc w:val="center"/>
        </w:trPr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Negative control</w:t>
            </w:r>
          </w:p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IRF1-1</w:t>
            </w:r>
          </w:p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IRF1-2</w:t>
            </w:r>
          </w:p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IRF1-3</w:t>
            </w:r>
          </w:p>
        </w:tc>
        <w:tc>
          <w:tcPr>
            <w:tcW w:w="35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CUCCGAACGUGUCACGUTT</w:t>
            </w:r>
          </w:p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AUCCCAUGGAAGCAUTT</w:t>
            </w:r>
          </w:p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UGAUACCUUCUCUGAUTT</w:t>
            </w:r>
          </w:p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CCAGUGAUCUGUACAATT</w:t>
            </w:r>
          </w:p>
        </w:tc>
      </w:tr>
      <w:tr w:rsidR="002F4165" w:rsidRPr="000D4886" w:rsidTr="007A0172">
        <w:trPr>
          <w:trHeight w:val="62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RANBP10-1</w:t>
            </w:r>
          </w:p>
          <w:p w:rsidR="002F4165" w:rsidRPr="00DB3B8E" w:rsidRDefault="002F4165" w:rsidP="007A0172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RNA-RANBP10-2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GGCAUUUAUUACUUUGATT</w:t>
            </w:r>
          </w:p>
          <w:p w:rsidR="002F4165" w:rsidRPr="00DB3B8E" w:rsidRDefault="002F4165" w:rsidP="007A0172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UGCAUCAUGGGUAUUGUTT</w:t>
            </w:r>
          </w:p>
        </w:tc>
      </w:tr>
      <w:tr w:rsidR="002F4165" w:rsidRPr="000D4886" w:rsidTr="007A0172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RANBP10-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AACAGAACCACAGUAATT</w:t>
            </w:r>
          </w:p>
        </w:tc>
      </w:tr>
      <w:tr w:rsidR="002F4165" w:rsidRPr="000D4886" w:rsidTr="007A0172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NA-ZNF395-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GGGCAGAAGGUUUAUGUTT</w:t>
            </w:r>
          </w:p>
        </w:tc>
      </w:tr>
      <w:tr w:rsidR="002F4165" w:rsidRPr="000D4886" w:rsidTr="007A0172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NA-ZNF395-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CAUCGAUGUCCCAAATT</w:t>
            </w:r>
          </w:p>
        </w:tc>
      </w:tr>
      <w:tr w:rsidR="002F4165" w:rsidRPr="000D4886" w:rsidTr="007A0172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NA-ZNF395-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65" w:rsidRPr="00DB3B8E" w:rsidRDefault="002F4165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B3B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CAUUCAGGCAGAUCAUTT</w:t>
            </w:r>
          </w:p>
        </w:tc>
      </w:tr>
    </w:tbl>
    <w:p w:rsidR="002F4165" w:rsidRDefault="002F4165" w:rsidP="009D4650">
      <w:pPr>
        <w:spacing w:beforeLines="50"/>
        <w:rPr>
          <w:rFonts w:ascii="Times New Roman" w:hAnsi="Times New Roman"/>
          <w:b/>
          <w:bCs/>
          <w:color w:val="000000"/>
          <w:sz w:val="20"/>
          <w:szCs w:val="20"/>
          <w:lang w:val="pt-PT"/>
        </w:rPr>
      </w:pPr>
    </w:p>
    <w:p w:rsidR="002F4165" w:rsidRDefault="002F4165" w:rsidP="009D4650">
      <w:pPr>
        <w:spacing w:beforeLines="50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</w:p>
    <w:p w:rsidR="005939E6" w:rsidRDefault="005939E6" w:rsidP="00DD0DC9">
      <w:pPr>
        <w:spacing w:beforeLines="50"/>
        <w:jc w:val="center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</w:p>
    <w:sectPr w:rsidR="005939E6" w:rsidSect="005734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4AA1" w:rsidRDefault="001A4AA1" w:rsidP="00327417">
      <w:r>
        <w:separator/>
      </w:r>
    </w:p>
  </w:endnote>
  <w:endnote w:type="continuationSeparator" w:id="1">
    <w:p w:rsidR="001A4AA1" w:rsidRDefault="001A4AA1" w:rsidP="003274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Sans 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650" w:rsidRDefault="009D465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650" w:rsidRDefault="009D465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650" w:rsidRDefault="009D465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4AA1" w:rsidRDefault="001A4AA1" w:rsidP="00327417">
      <w:r>
        <w:separator/>
      </w:r>
    </w:p>
  </w:footnote>
  <w:footnote w:type="continuationSeparator" w:id="1">
    <w:p w:rsidR="001A4AA1" w:rsidRDefault="001A4AA1" w:rsidP="003274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650" w:rsidRDefault="009D465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417" w:rsidRPr="009D4650" w:rsidRDefault="009D4650" w:rsidP="009D4650">
    <w:pPr>
      <w:pStyle w:val="a3"/>
      <w:rPr>
        <w:rFonts w:ascii="Times New Roman" w:hAnsi="Times New Roman"/>
        <w:sz w:val="24"/>
        <w:szCs w:val="24"/>
      </w:rPr>
    </w:pPr>
    <w:r w:rsidRPr="00020FBA">
      <w:rPr>
        <w:rFonts w:ascii="Times New Roman" w:hAnsi="Times New Roman"/>
        <w:color w:val="221F1F"/>
        <w:sz w:val="24"/>
        <w:szCs w:val="24"/>
      </w:rPr>
      <w:t>miR-525-3p</w:t>
    </w:r>
    <w:r w:rsidRPr="00621CBF">
      <w:rPr>
        <w:rFonts w:ascii="Times New Roman" w:hAnsi="Times New Roman"/>
        <w:sz w:val="24"/>
        <w:szCs w:val="24"/>
      </w:rPr>
      <w:t xml:space="preserve"> </w:t>
    </w:r>
    <w:r>
      <w:rPr>
        <w:rFonts w:ascii="Times New Roman" w:hAnsi="Times New Roman" w:hint="eastAsia"/>
        <w:sz w:val="24"/>
        <w:szCs w:val="24"/>
      </w:rPr>
      <w:t>enhanc</w:t>
    </w:r>
    <w:r>
      <w:rPr>
        <w:rFonts w:ascii="Times New Roman" w:hAnsi="Times New Roman"/>
        <w:sz w:val="24"/>
        <w:szCs w:val="24"/>
      </w:rPr>
      <w:t>es metastasis</w:t>
    </w:r>
    <w:r w:rsidRPr="00621CBF">
      <w:rPr>
        <w:rFonts w:ascii="Times New Roman" w:hAnsi="Times New Roman"/>
        <w:sz w:val="24"/>
        <w:szCs w:val="24"/>
      </w:rPr>
      <w:t xml:space="preserve"> by targeting </w:t>
    </w:r>
    <w:r>
      <w:rPr>
        <w:rFonts w:ascii="Times New Roman" w:hAnsi="Times New Roman" w:hint="eastAsia"/>
        <w:sz w:val="24"/>
        <w:szCs w:val="24"/>
      </w:rPr>
      <w:t>ZNF395</w:t>
    </w:r>
    <w:r>
      <w:rPr>
        <w:rFonts w:ascii="Times New Roman" w:hAnsi="Times New Roman"/>
        <w:sz w:val="24"/>
        <w:szCs w:val="24"/>
      </w:rPr>
      <w:t xml:space="preserve"> in </w:t>
    </w:r>
    <w:r>
      <w:rPr>
        <w:rFonts w:ascii="Times New Roman" w:hAnsi="Times New Roman" w:hint="eastAsia"/>
        <w:sz w:val="24"/>
        <w:szCs w:val="24"/>
      </w:rPr>
      <w:t>liver cancer cell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650" w:rsidRDefault="009D465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417"/>
    <w:rsid w:val="001564E7"/>
    <w:rsid w:val="001A4AA1"/>
    <w:rsid w:val="002F4165"/>
    <w:rsid w:val="00310871"/>
    <w:rsid w:val="00327417"/>
    <w:rsid w:val="00361300"/>
    <w:rsid w:val="0052109C"/>
    <w:rsid w:val="00573421"/>
    <w:rsid w:val="005939E6"/>
    <w:rsid w:val="006719AF"/>
    <w:rsid w:val="008A5C5C"/>
    <w:rsid w:val="008A7BF4"/>
    <w:rsid w:val="009D4650"/>
    <w:rsid w:val="00A64946"/>
    <w:rsid w:val="00AC2ADD"/>
    <w:rsid w:val="00BD6658"/>
    <w:rsid w:val="00DD0DC9"/>
    <w:rsid w:val="00E84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4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7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74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74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7417"/>
    <w:rPr>
      <w:sz w:val="18"/>
      <w:szCs w:val="18"/>
    </w:rPr>
  </w:style>
  <w:style w:type="paragraph" w:customStyle="1" w:styleId="Default">
    <w:name w:val="Default"/>
    <w:rsid w:val="00327417"/>
    <w:pPr>
      <w:widowControl w:val="0"/>
      <w:autoSpaceDE w:val="0"/>
      <w:autoSpaceDN w:val="0"/>
      <w:adjustRightInd w:val="0"/>
    </w:pPr>
    <w:rPr>
      <w:rFonts w:ascii="Nimbus Sans L" w:eastAsia="Nimbus Sans L" w:hAnsi="Calibri" w:cs="Nimbus Sans 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4-02-10T12:29:00Z</dcterms:created>
  <dcterms:modified xsi:type="dcterms:W3CDTF">2014-02-10T16:14:00Z</dcterms:modified>
</cp:coreProperties>
</file>